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A11" w:rsidRPr="00F16075" w:rsidRDefault="00F16075" w:rsidP="00CA5A11">
      <w:pPr>
        <w:spacing w:afterLines="25" w:after="78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 Table</w:t>
      </w:r>
      <w:r w:rsidR="00CA5A11" w:rsidRPr="00F16075">
        <w:rPr>
          <w:rFonts w:ascii="Times New Roman" w:hAnsi="Times New Roman" w:cs="Times New Roman"/>
          <w:b/>
        </w:rPr>
        <w:t xml:space="preserve">. </w:t>
      </w:r>
      <w:bookmarkStart w:id="0" w:name="_GoBack"/>
      <w:r w:rsidR="00CA5A11" w:rsidRPr="00F16075">
        <w:rPr>
          <w:rFonts w:ascii="Times New Roman" w:hAnsi="Times New Roman" w:cs="Times New Roman"/>
          <w:b/>
        </w:rPr>
        <w:t>The index of substitution saturation (Iss) values of 64 protein-coding genes common to</w:t>
      </w:r>
      <w:r w:rsidR="0072364D" w:rsidRPr="00F16075">
        <w:rPr>
          <w:rFonts w:ascii="Times New Roman" w:hAnsi="Times New Roman" w:cs="Times New Roman"/>
          <w:b/>
        </w:rPr>
        <w:t xml:space="preserve"> 39</w:t>
      </w:r>
      <w:r w:rsidR="00CA5A11" w:rsidRPr="00F16075">
        <w:rPr>
          <w:rFonts w:ascii="Times New Roman" w:hAnsi="Times New Roman" w:cs="Times New Roman"/>
          <w:b/>
        </w:rPr>
        <w:t xml:space="preserve"> species.</w:t>
      </w:r>
      <w:bookmarkEnd w:id="0"/>
    </w:p>
    <w:tbl>
      <w:tblPr>
        <w:tblStyle w:val="a5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068"/>
        <w:gridCol w:w="1291"/>
        <w:gridCol w:w="1291"/>
        <w:gridCol w:w="1905"/>
        <w:gridCol w:w="1905"/>
      </w:tblGrid>
      <w:tr w:rsidR="0072364D" w:rsidRPr="0072364D" w:rsidTr="00521A5D">
        <w:trPr>
          <w:trHeight w:val="270"/>
          <w:tblHeader/>
        </w:trPr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64D" w:rsidRPr="0072364D" w:rsidRDefault="0072364D" w:rsidP="00723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236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2364D" w:rsidRPr="0072364D" w:rsidRDefault="0072364D" w:rsidP="0072364D">
            <w:pPr>
              <w:widowControl/>
              <w:ind w:leftChars="100" w:left="21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236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64D" w:rsidRPr="0072364D" w:rsidRDefault="00521A5D" w:rsidP="00723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-inva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2364D" w:rsidRPr="0072364D" w:rsidRDefault="0072364D" w:rsidP="00723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236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ss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2364D" w:rsidRPr="0072364D" w:rsidRDefault="0072364D" w:rsidP="00723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236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ss.cSym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2364D" w:rsidRPr="0072364D" w:rsidRDefault="0072364D" w:rsidP="00723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236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ss.cAsym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tcBorders>
              <w:top w:val="single" w:sz="4" w:space="0" w:color="auto"/>
              <w:bottom w:val="nil"/>
            </w:tcBorders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accD</w:t>
            </w:r>
            <w:r w:rsidR="007E4FF1"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bookmarkStart w:id="2" w:name="OLE_LINK2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1822</w:t>
            </w:r>
            <w:bookmarkEnd w:id="1"/>
            <w:bookmarkEnd w:id="2"/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364D" w:rsidRPr="0072364D" w:rsidRDefault="007E4FF1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74</w:t>
            </w:r>
          </w:p>
        </w:tc>
        <w:tc>
          <w:tcPr>
            <w:tcW w:w="114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364D" w:rsidRPr="0072364D" w:rsidRDefault="0072364D" w:rsidP="007E4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7E4FF1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4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364D" w:rsidRPr="0072364D" w:rsidRDefault="0072364D" w:rsidP="007E4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E4FF1">
              <w:rPr>
                <w:rFonts w:ascii="Times New Roman" w:hAnsi="Times New Roman" w:cs="Times New Roman"/>
                <w:sz w:val="18"/>
                <w:szCs w:val="18"/>
              </w:rPr>
              <w:t>533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tcBorders>
              <w:top w:val="nil"/>
            </w:tcBorders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3" w:type="pct"/>
            <w:tcBorders>
              <w:top w:val="nil"/>
            </w:tcBorders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atpA</w:t>
            </w:r>
          </w:p>
        </w:tc>
        <w:tc>
          <w:tcPr>
            <w:tcW w:w="777" w:type="pct"/>
            <w:tcBorders>
              <w:top w:val="nil"/>
            </w:tcBorders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3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660</w:t>
            </w:r>
            <w:bookmarkEnd w:id="3"/>
          </w:p>
        </w:tc>
        <w:tc>
          <w:tcPr>
            <w:tcW w:w="777" w:type="pct"/>
            <w:tcBorders>
              <w:top w:val="nil"/>
            </w:tcBorders>
            <w:noWrap/>
            <w:vAlign w:val="center"/>
            <w:hideMark/>
          </w:tcPr>
          <w:p w:rsidR="0072364D" w:rsidRPr="0072364D" w:rsidRDefault="000645C6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1147" w:type="pct"/>
            <w:tcBorders>
              <w:top w:val="nil"/>
            </w:tcBorders>
            <w:noWrap/>
            <w:vAlign w:val="center"/>
            <w:hideMark/>
          </w:tcPr>
          <w:p w:rsidR="0072364D" w:rsidRPr="0072364D" w:rsidRDefault="000645C6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  <w:tc>
          <w:tcPr>
            <w:tcW w:w="1147" w:type="pct"/>
            <w:tcBorders>
              <w:top w:val="nil"/>
            </w:tcBorders>
            <w:noWrap/>
            <w:vAlign w:val="center"/>
            <w:hideMark/>
          </w:tcPr>
          <w:p w:rsidR="0072364D" w:rsidRPr="0072364D" w:rsidRDefault="000645C6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atpB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4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728</w:t>
            </w:r>
            <w:bookmarkEnd w:id="4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0645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0645C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0645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="000645C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0645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="000645C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atpE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5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441</w:t>
            </w:r>
            <w:bookmarkEnd w:id="5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0645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0645C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atpF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6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018</w:t>
            </w:r>
            <w:bookmarkEnd w:id="6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0645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0645C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0645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="000645C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0645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0645C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atpH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7"/>
            <w:bookmarkStart w:id="8" w:name="OLE_LINK8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764</w:t>
            </w:r>
            <w:bookmarkEnd w:id="7"/>
            <w:bookmarkEnd w:id="8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15724A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atpI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9"/>
            <w:bookmarkStart w:id="10" w:name="OLE_LINK10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680</w:t>
            </w:r>
            <w:bookmarkEnd w:id="9"/>
            <w:bookmarkEnd w:id="10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157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="0015724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ccsA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11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366</w:t>
            </w:r>
            <w:bookmarkEnd w:id="11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157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15724A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157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="0015724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157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15724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cemA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12"/>
            <w:bookmarkStart w:id="13" w:name="OLE_LINK13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026</w:t>
            </w:r>
            <w:bookmarkEnd w:id="12"/>
            <w:bookmarkEnd w:id="13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15724A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157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15724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157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5724A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chlB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14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420</w:t>
            </w:r>
            <w:bookmarkEnd w:id="14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157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15724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157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="0015724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157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="001572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chlL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15"/>
            <w:bookmarkStart w:id="16" w:name="OLE_LINK16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808</w:t>
            </w:r>
            <w:bookmarkEnd w:id="15"/>
            <w:bookmarkEnd w:id="16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157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5724A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157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="0015724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157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="001572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chlN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17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105</w:t>
            </w:r>
            <w:bookmarkEnd w:id="17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15724A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157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="001572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157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15724A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inf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18"/>
            <w:bookmarkStart w:id="19" w:name="OLE_LINK19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2778</w:t>
            </w:r>
            <w:bookmarkEnd w:id="18"/>
            <w:bookmarkEnd w:id="19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15724A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157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="001572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157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15724A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matK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OLE_LINK20"/>
            <w:bookmarkStart w:id="21" w:name="OLE_LINK21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011</w:t>
            </w:r>
            <w:bookmarkEnd w:id="20"/>
            <w:bookmarkEnd w:id="21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15724A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15724A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157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15724A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etA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OLE_LINK22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366</w:t>
            </w:r>
            <w:bookmarkEnd w:id="22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157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="001572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etB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23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330</w:t>
            </w:r>
            <w:bookmarkEnd w:id="23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F230EC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F23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F230E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F230EC" w:rsidP="00F23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etD</w:t>
            </w:r>
            <w:r w:rsidR="00F230EC"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24"/>
            <w:bookmarkStart w:id="25" w:name="OLE_LINK25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313</w:t>
            </w:r>
            <w:bookmarkEnd w:id="24"/>
            <w:bookmarkEnd w:id="25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F230EC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F23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30EC">
              <w:rPr>
                <w:rFonts w:ascii="Times New Roman" w:hAnsi="Times New Roman" w:cs="Times New Roman"/>
                <w:sz w:val="18"/>
                <w:szCs w:val="18"/>
              </w:rPr>
              <w:t>702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F23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F230E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etG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OLE_LINK26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193</w:t>
            </w:r>
            <w:bookmarkEnd w:id="26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F230EC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etN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" w:name="OLE_LINK27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556</w:t>
            </w:r>
            <w:bookmarkEnd w:id="27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aA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" w:name="OLE_LINK28"/>
            <w:bookmarkStart w:id="29" w:name="OLE_LINK29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401</w:t>
            </w:r>
            <w:bookmarkEnd w:id="28"/>
            <w:bookmarkEnd w:id="29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F230EC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aB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" w:name="OLE_LINK30"/>
            <w:bookmarkStart w:id="31" w:name="OLE_LINK31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546</w:t>
            </w:r>
            <w:bookmarkEnd w:id="30"/>
            <w:bookmarkEnd w:id="31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F230EC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aC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2" w:name="OLE_LINK32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8008</w:t>
            </w:r>
            <w:bookmarkEnd w:id="32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F23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 w:rsidR="00F230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aI</w:t>
            </w:r>
            <w:r w:rsidR="00F230EC"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33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617</w:t>
            </w:r>
            <w:bookmarkEnd w:id="33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F230EC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5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F230EC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F23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30EC"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aJ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4" w:name="OLE_LINK34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574</w:t>
            </w:r>
            <w:bookmarkEnd w:id="34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F230EC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F23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F230E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F23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F230E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bA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5" w:name="OLE_LINK35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825</w:t>
            </w:r>
            <w:bookmarkEnd w:id="35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F230EC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52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bB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6" w:name="OLE_LINK36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531</w:t>
            </w:r>
            <w:bookmarkEnd w:id="36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bC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7" w:name="OLE_LINK37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638</w:t>
            </w:r>
            <w:bookmarkEnd w:id="37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F230EC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bD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8" w:name="OLE_LINK38"/>
            <w:bookmarkStart w:id="39" w:name="OLE_LINK39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8155</w:t>
            </w:r>
            <w:bookmarkEnd w:id="38"/>
            <w:bookmarkEnd w:id="39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bE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0" w:name="OLE_LINK40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381</w:t>
            </w:r>
            <w:bookmarkEnd w:id="40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741D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741D71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bF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1" w:name="OLE_LINK41"/>
            <w:bookmarkStart w:id="42" w:name="OLE_LINK42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583</w:t>
            </w:r>
            <w:bookmarkEnd w:id="41"/>
            <w:bookmarkEnd w:id="42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41D71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bH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3" w:name="OLE_LINK43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644</w:t>
            </w:r>
            <w:bookmarkEnd w:id="43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741D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="00741D7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bI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4" w:name="OLE_LINK44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847</w:t>
            </w:r>
            <w:bookmarkEnd w:id="44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bJ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5" w:name="OLE_LINK45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439</w:t>
            </w:r>
            <w:bookmarkEnd w:id="45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41D71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bK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6" w:name="OLE_LINK46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480</w:t>
            </w:r>
            <w:bookmarkEnd w:id="46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bL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7" w:name="OLE_LINK47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325</w:t>
            </w:r>
            <w:bookmarkEnd w:id="47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741D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="00741D7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bM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8" w:name="OLE_LINK48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381</w:t>
            </w:r>
            <w:bookmarkEnd w:id="48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741D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41D71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41D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41D71">
              <w:rPr>
                <w:rFonts w:ascii="Times New Roman" w:hAnsi="Times New Roman" w:cs="Times New Roman"/>
                <w:sz w:val="18"/>
                <w:szCs w:val="18"/>
              </w:rPr>
              <w:t>791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41D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741D71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bN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9" w:name="OLE_LINK49"/>
            <w:bookmarkStart w:id="50" w:name="OLE_LINK50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273</w:t>
            </w:r>
            <w:bookmarkEnd w:id="49"/>
            <w:bookmarkEnd w:id="50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741D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741D71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bT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1" w:name="OLE_LINK51"/>
            <w:bookmarkStart w:id="52" w:name="OLE_LINK52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685</w:t>
            </w:r>
            <w:bookmarkEnd w:id="51"/>
            <w:bookmarkEnd w:id="52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741D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="00741D7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psbZ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3" w:name="OLE_LINK53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984</w:t>
            </w:r>
            <w:bookmarkEnd w:id="53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41D71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bcL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4" w:name="OLE_LINK54"/>
            <w:bookmarkStart w:id="55" w:name="OLE_LINK55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444</w:t>
            </w:r>
            <w:bookmarkEnd w:id="54"/>
            <w:bookmarkEnd w:id="55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41D71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l2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6" w:name="OLE_LINK56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706</w:t>
            </w:r>
            <w:bookmarkEnd w:id="56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41D71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41D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="00741D7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41D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741D7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2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l14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7" w:name="OLE_LINK57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504</w:t>
            </w:r>
            <w:bookmarkEnd w:id="57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l16</w:t>
            </w:r>
            <w:r w:rsidR="00C74AC7"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8" w:name="OLE_LINK58"/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473</w:t>
            </w:r>
            <w:bookmarkEnd w:id="58"/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C74A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74AC7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C74A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C74AC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C74A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C74AC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l20</w:t>
            </w:r>
            <w:r w:rsidR="00C74AC7"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057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C74AC7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C74A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="00C74AC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C74A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="00C74AC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l22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440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C74A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74AC7">
              <w:rPr>
                <w:rFonts w:ascii="Times New Roman" w:hAnsi="Times New Roman" w:cs="Times New Roman"/>
                <w:sz w:val="18"/>
                <w:szCs w:val="18"/>
              </w:rPr>
              <w:t>.641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C74A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C74AC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C74A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C74AC7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l23</w:t>
            </w:r>
            <w:r w:rsidR="00C74AC7"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593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C74A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C74AC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C74A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74AC7">
              <w:rPr>
                <w:rFonts w:ascii="Times New Roman" w:hAnsi="Times New Roman" w:cs="Times New Roman"/>
                <w:sz w:val="18"/>
                <w:szCs w:val="18"/>
              </w:rPr>
              <w:t>682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C74A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74AC7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l32</w:t>
            </w:r>
            <w:r w:rsidR="00C74AC7"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594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C74A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74AC7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C74A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74AC7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C74A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74AC7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l33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365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C74A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="00C74AC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93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l36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140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C74AC7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oA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476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C74A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C74AC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C74A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="00C74AC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C74A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="00C74AC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oB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330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863A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="00863A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 w:rsidR="00863A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oC1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184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863A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863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="00863A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863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="00863A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oC2</w:t>
            </w:r>
            <w:r w:rsidR="00863A4D"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483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863A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863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63A4D">
              <w:rPr>
                <w:rFonts w:ascii="Times New Roman" w:hAnsi="Times New Roman" w:cs="Times New Roman"/>
                <w:sz w:val="18"/>
                <w:szCs w:val="18"/>
              </w:rPr>
              <w:t>809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863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863A4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s2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253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863A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863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63A4D">
              <w:rPr>
                <w:rFonts w:ascii="Times New Roman" w:hAnsi="Times New Roman" w:cs="Times New Roman"/>
                <w:sz w:val="18"/>
                <w:szCs w:val="18"/>
              </w:rPr>
              <w:t>722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863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863A4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s3</w:t>
            </w:r>
            <w:r w:rsidR="00E02581"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882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863A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863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="00863A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863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="00863A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s4</w:t>
            </w:r>
            <w:r w:rsidR="00E02581"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917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E02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02581"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E02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E0258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E02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="00E0258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s8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269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E02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="00E0258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E02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="00E0258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E02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="00E0258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s11</w:t>
            </w:r>
            <w:r w:rsidR="00E02581"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5055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E02581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2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E02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E02581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E02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E0258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s14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033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s15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444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E02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="00E0258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s18</w:t>
            </w:r>
            <w:r w:rsidR="00E02581"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290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E02581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1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E02581" w:rsidP="00E02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E02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E02581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rps19</w:t>
            </w:r>
            <w:r w:rsidR="00E02581"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4558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E02581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ycf3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505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E02581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</w:tr>
      <w:tr w:rsidR="0072364D" w:rsidRPr="0072364D" w:rsidTr="00521A5D">
        <w:trPr>
          <w:trHeight w:val="270"/>
        </w:trPr>
        <w:tc>
          <w:tcPr>
            <w:tcW w:w="509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43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i/>
                <w:sz w:val="18"/>
                <w:szCs w:val="18"/>
              </w:rPr>
              <w:t>ycf4</w:t>
            </w:r>
          </w:p>
        </w:tc>
        <w:tc>
          <w:tcPr>
            <w:tcW w:w="777" w:type="pct"/>
            <w:vAlign w:val="center"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6026</w:t>
            </w:r>
          </w:p>
        </w:tc>
        <w:tc>
          <w:tcPr>
            <w:tcW w:w="777" w:type="pct"/>
            <w:noWrap/>
            <w:vAlign w:val="center"/>
            <w:hideMark/>
          </w:tcPr>
          <w:p w:rsidR="0072364D" w:rsidRPr="0072364D" w:rsidRDefault="0072364D" w:rsidP="00E02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E0258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1147" w:type="pct"/>
            <w:noWrap/>
            <w:vAlign w:val="center"/>
            <w:hideMark/>
          </w:tcPr>
          <w:p w:rsidR="0072364D" w:rsidRPr="0072364D" w:rsidRDefault="0072364D" w:rsidP="007236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64D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</w:tr>
    </w:tbl>
    <w:p w:rsidR="00F85087" w:rsidRPr="00187960" w:rsidRDefault="00521A5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</w:t>
      </w:r>
      <w:r w:rsidRPr="00521A5D">
        <w:rPr>
          <w:rFonts w:ascii="Times New Roman" w:hAnsi="Times New Roman" w:cs="Times New Roman"/>
          <w:sz w:val="18"/>
          <w:szCs w:val="18"/>
        </w:rPr>
        <w:t>-inva</w:t>
      </w:r>
      <w:r w:rsidR="0072364D">
        <w:rPr>
          <w:rFonts w:ascii="Times New Roman" w:hAnsi="Times New Roman" w:cs="Times New Roman"/>
          <w:sz w:val="18"/>
          <w:szCs w:val="18"/>
        </w:rPr>
        <w:t xml:space="preserve">: </w:t>
      </w:r>
      <w:r w:rsidR="0072364D" w:rsidRPr="0072364D">
        <w:rPr>
          <w:rFonts w:ascii="Times New Roman" w:hAnsi="Times New Roman" w:cs="Times New Roman"/>
          <w:sz w:val="18"/>
          <w:szCs w:val="18"/>
        </w:rPr>
        <w:t>proportion of invariant sites</w:t>
      </w:r>
      <w:r w:rsidR="0072364D">
        <w:rPr>
          <w:rFonts w:ascii="Times New Roman" w:hAnsi="Times New Roman" w:cs="Times New Roman"/>
          <w:sz w:val="18"/>
          <w:szCs w:val="18"/>
        </w:rPr>
        <w:t xml:space="preserve">; </w:t>
      </w:r>
      <w:r w:rsidR="00CA5A11" w:rsidRPr="00372AB2">
        <w:rPr>
          <w:rFonts w:ascii="Times New Roman" w:hAnsi="Times New Roman" w:cs="Times New Roman"/>
          <w:sz w:val="18"/>
          <w:szCs w:val="18"/>
        </w:rPr>
        <w:t>Iss: a</w:t>
      </w:r>
      <w:r w:rsidR="00CA5A11">
        <w:rPr>
          <w:rFonts w:ascii="Times New Roman" w:hAnsi="Times New Roman" w:cs="Times New Roman"/>
          <w:sz w:val="18"/>
          <w:szCs w:val="18"/>
        </w:rPr>
        <w:t>n</w:t>
      </w:r>
      <w:r w:rsidR="00CA5A11" w:rsidRPr="00372AB2">
        <w:rPr>
          <w:rFonts w:ascii="Times New Roman" w:hAnsi="Times New Roman" w:cs="Times New Roman"/>
          <w:sz w:val="18"/>
          <w:szCs w:val="18"/>
        </w:rPr>
        <w:t xml:space="preserve"> entropy-based index of substitution saturation proposed by Xia et al</w:t>
      </w:r>
      <w:r>
        <w:rPr>
          <w:rFonts w:ascii="Times New Roman" w:hAnsi="Times New Roman" w:cs="Times New Roman"/>
          <w:sz w:val="18"/>
          <w:szCs w:val="18"/>
        </w:rPr>
        <w:t xml:space="preserve">.; </w:t>
      </w:r>
      <w:r w:rsidR="00CA5A11" w:rsidRPr="00372AB2">
        <w:rPr>
          <w:rFonts w:ascii="Times New Roman" w:hAnsi="Times New Roman" w:cs="Times New Roman"/>
          <w:sz w:val="18"/>
          <w:szCs w:val="18"/>
        </w:rPr>
        <w:t>Iss.c</w:t>
      </w:r>
      <w:r w:rsidRPr="00521A5D">
        <w:rPr>
          <w:rFonts w:ascii="Times New Roman" w:hAnsi="Times New Roman" w:cs="Times New Roman"/>
          <w:sz w:val="18"/>
          <w:szCs w:val="18"/>
        </w:rPr>
        <w:t>Sym</w:t>
      </w:r>
      <w:r w:rsidR="00CA5A11" w:rsidRPr="00372AB2">
        <w:rPr>
          <w:rFonts w:ascii="Times New Roman" w:hAnsi="Times New Roman" w:cs="Times New Roman"/>
          <w:sz w:val="18"/>
          <w:szCs w:val="18"/>
        </w:rPr>
        <w:t>: the</w:t>
      </w:r>
      <w:r w:rsidR="00CA5A1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A5A11" w:rsidRPr="00372AB2">
        <w:rPr>
          <w:rFonts w:ascii="Times New Roman" w:hAnsi="Times New Roman" w:cs="Times New Roman"/>
          <w:sz w:val="18"/>
          <w:szCs w:val="18"/>
        </w:rPr>
        <w:t>critical Iss valu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21A5D">
        <w:rPr>
          <w:rFonts w:ascii="Times New Roman" w:hAnsi="Times New Roman" w:cs="Times New Roman"/>
          <w:sz w:val="18"/>
          <w:szCs w:val="18"/>
        </w:rPr>
        <w:t>assuming a symmetrical topology</w:t>
      </w:r>
      <w:r w:rsidR="00CA5A11" w:rsidRPr="00372AB2">
        <w:rPr>
          <w:rFonts w:ascii="Times New Roman" w:hAnsi="Times New Roman" w:cs="Times New Roman"/>
          <w:sz w:val="18"/>
          <w:szCs w:val="18"/>
        </w:rPr>
        <w:t>.</w:t>
      </w:r>
      <w:r w:rsidR="00CA5A11" w:rsidRPr="00372AB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72AB2">
        <w:rPr>
          <w:rFonts w:ascii="Times New Roman" w:hAnsi="Times New Roman" w:cs="Times New Roman"/>
          <w:sz w:val="18"/>
          <w:szCs w:val="18"/>
        </w:rPr>
        <w:t>Iss.c</w:t>
      </w:r>
      <w:r w:rsidRPr="00521A5D">
        <w:rPr>
          <w:rFonts w:ascii="Times New Roman" w:hAnsi="Times New Roman" w:cs="Times New Roman"/>
          <w:sz w:val="18"/>
          <w:szCs w:val="18"/>
        </w:rPr>
        <w:t>Asym</w:t>
      </w:r>
      <w:r w:rsidRPr="00372AB2">
        <w:rPr>
          <w:rFonts w:ascii="Times New Roman" w:hAnsi="Times New Roman" w:cs="Times New Roman"/>
          <w:sz w:val="18"/>
          <w:szCs w:val="18"/>
        </w:rPr>
        <w:t>: th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72AB2">
        <w:rPr>
          <w:rFonts w:ascii="Times New Roman" w:hAnsi="Times New Roman" w:cs="Times New Roman"/>
          <w:sz w:val="18"/>
          <w:szCs w:val="18"/>
        </w:rPr>
        <w:t>critical Iss valu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21A5D">
        <w:rPr>
          <w:rFonts w:ascii="Times New Roman" w:hAnsi="Times New Roman" w:cs="Times New Roman"/>
          <w:sz w:val="18"/>
          <w:szCs w:val="18"/>
        </w:rPr>
        <w:t>assuming a asymmetric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21A5D">
        <w:rPr>
          <w:rFonts w:ascii="Times New Roman" w:hAnsi="Times New Roman" w:cs="Times New Roman"/>
          <w:sz w:val="18"/>
          <w:szCs w:val="18"/>
        </w:rPr>
        <w:t>topology</w:t>
      </w:r>
      <w:r w:rsidRPr="00372AB2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CA5A11" w:rsidRPr="00372AB2">
        <w:rPr>
          <w:rFonts w:ascii="Times New Roman" w:hAnsi="Times New Roman" w:cs="Times New Roman" w:hint="eastAsia"/>
          <w:sz w:val="18"/>
          <w:szCs w:val="18"/>
        </w:rPr>
        <w:t xml:space="preserve">One </w:t>
      </w:r>
      <w:r w:rsidR="00CA5A11" w:rsidRPr="00372AB2">
        <w:rPr>
          <w:rFonts w:ascii="Times New Roman" w:hAnsi="Times New Roman"/>
          <w:sz w:val="18"/>
          <w:szCs w:val="18"/>
        </w:rPr>
        <w:t>asterisk</w:t>
      </w:r>
      <w:r w:rsidR="00CA5A11" w:rsidRPr="00372AB2">
        <w:rPr>
          <w:rFonts w:ascii="Times New Roman" w:hAnsi="Times New Roman" w:hint="eastAsia"/>
          <w:sz w:val="18"/>
          <w:szCs w:val="18"/>
        </w:rPr>
        <w:t xml:space="preserve"> after</w:t>
      </w:r>
      <w:r w:rsidR="00CA5A11">
        <w:rPr>
          <w:rFonts w:ascii="Times New Roman" w:hAnsi="Times New Roman"/>
          <w:sz w:val="18"/>
          <w:szCs w:val="18"/>
        </w:rPr>
        <w:t xml:space="preserve"> a</w:t>
      </w:r>
      <w:r w:rsidR="00CA5A11">
        <w:rPr>
          <w:rFonts w:ascii="Times New Roman" w:hAnsi="Times New Roman" w:hint="eastAsia"/>
          <w:sz w:val="18"/>
          <w:szCs w:val="18"/>
        </w:rPr>
        <w:t xml:space="preserve"> gene</w:t>
      </w:r>
      <w:r w:rsidR="00CA5A11" w:rsidRPr="00372AB2">
        <w:rPr>
          <w:rFonts w:ascii="Times New Roman" w:hAnsi="Times New Roman" w:hint="eastAsia"/>
          <w:sz w:val="18"/>
          <w:szCs w:val="18"/>
        </w:rPr>
        <w:t xml:space="preserve"> indicate that </w:t>
      </w:r>
      <w:r w:rsidR="00CA5A11">
        <w:rPr>
          <w:rFonts w:ascii="Times New Roman" w:hAnsi="Times New Roman"/>
          <w:sz w:val="18"/>
          <w:szCs w:val="18"/>
        </w:rPr>
        <w:t xml:space="preserve">the </w:t>
      </w:r>
      <w:r>
        <w:rPr>
          <w:rFonts w:ascii="Times New Roman" w:hAnsi="Times New Roman" w:hint="eastAsia"/>
          <w:sz w:val="18"/>
          <w:szCs w:val="18"/>
        </w:rPr>
        <w:t>Iss value of this</w:t>
      </w:r>
      <w:r w:rsidR="00CA5A11" w:rsidRPr="00372AB2">
        <w:rPr>
          <w:rFonts w:ascii="Times New Roman" w:hAnsi="Times New Roman" w:hint="eastAsia"/>
          <w:sz w:val="18"/>
          <w:szCs w:val="18"/>
        </w:rPr>
        <w:t xml:space="preserve"> gene is greater than</w:t>
      </w:r>
      <w:r w:rsidR="00CA5A11">
        <w:rPr>
          <w:rFonts w:ascii="Times New Roman" w:hAnsi="Times New Roman"/>
          <w:sz w:val="18"/>
          <w:szCs w:val="18"/>
        </w:rPr>
        <w:t xml:space="preserve"> the</w:t>
      </w:r>
      <w:r w:rsidR="00CA5A11" w:rsidRPr="00372AB2">
        <w:rPr>
          <w:rFonts w:ascii="Times New Roman" w:hAnsi="Times New Roman" w:hint="eastAsia"/>
          <w:sz w:val="18"/>
          <w:szCs w:val="18"/>
        </w:rPr>
        <w:t xml:space="preserve"> </w:t>
      </w:r>
      <w:r w:rsidRPr="00372AB2">
        <w:rPr>
          <w:rFonts w:ascii="Times New Roman" w:hAnsi="Times New Roman" w:cs="Times New Roman"/>
          <w:sz w:val="18"/>
          <w:szCs w:val="18"/>
        </w:rPr>
        <w:t>Iss.c</w:t>
      </w:r>
      <w:r w:rsidRPr="00521A5D">
        <w:rPr>
          <w:rFonts w:ascii="Times New Roman" w:hAnsi="Times New Roman" w:cs="Times New Roman"/>
          <w:sz w:val="18"/>
          <w:szCs w:val="18"/>
        </w:rPr>
        <w:t>Sym</w:t>
      </w:r>
      <w:r>
        <w:rPr>
          <w:rFonts w:ascii="Times New Roman" w:hAnsi="Times New Roman" w:cs="Times New Roman"/>
          <w:sz w:val="18"/>
          <w:szCs w:val="18"/>
        </w:rPr>
        <w:t xml:space="preserve"> or </w:t>
      </w:r>
      <w:r w:rsidRPr="00372AB2">
        <w:rPr>
          <w:rFonts w:ascii="Times New Roman" w:hAnsi="Times New Roman" w:cs="Times New Roman"/>
          <w:sz w:val="18"/>
          <w:szCs w:val="18"/>
        </w:rPr>
        <w:t>Iss.c</w:t>
      </w:r>
      <w:r w:rsidRPr="00521A5D">
        <w:rPr>
          <w:rFonts w:ascii="Times New Roman" w:hAnsi="Times New Roman" w:cs="Times New Roman"/>
          <w:sz w:val="18"/>
          <w:szCs w:val="18"/>
        </w:rPr>
        <w:t>Asym</w:t>
      </w:r>
      <w:r w:rsidR="00CA5A11" w:rsidRPr="00372AB2">
        <w:rPr>
          <w:rFonts w:ascii="Times New Roman" w:hAnsi="Times New Roman" w:hint="eastAsia"/>
          <w:sz w:val="18"/>
          <w:szCs w:val="18"/>
        </w:rPr>
        <w:t xml:space="preserve"> value</w:t>
      </w:r>
      <w:r>
        <w:rPr>
          <w:rFonts w:ascii="Times New Roman" w:hAnsi="Times New Roman"/>
          <w:sz w:val="18"/>
          <w:szCs w:val="18"/>
        </w:rPr>
        <w:t xml:space="preserve"> which indicated that this gene had experienced severe substitution saturation and should be excluded for </w:t>
      </w:r>
      <w:r w:rsidR="00187960">
        <w:rPr>
          <w:rFonts w:ascii="Times New Roman" w:hAnsi="Times New Roman" w:hint="eastAsia"/>
          <w:sz w:val="18"/>
          <w:szCs w:val="18"/>
        </w:rPr>
        <w:t>the</w:t>
      </w:r>
      <w:r w:rsidR="00187960">
        <w:rPr>
          <w:rFonts w:ascii="Times New Roman" w:hAnsi="Times New Roman"/>
          <w:sz w:val="18"/>
          <w:szCs w:val="18"/>
        </w:rPr>
        <w:t xml:space="preserve"> </w:t>
      </w:r>
      <w:r w:rsidR="00187960">
        <w:rPr>
          <w:rFonts w:ascii="Times New Roman" w:hAnsi="Times New Roman" w:hint="eastAsia"/>
          <w:sz w:val="18"/>
          <w:szCs w:val="18"/>
        </w:rPr>
        <w:t>following</w:t>
      </w:r>
      <w:r w:rsidR="00187960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phylogenetic analysis</w:t>
      </w:r>
      <w:r w:rsidR="00CA5A11" w:rsidRPr="00372AB2">
        <w:rPr>
          <w:rFonts w:ascii="Times New Roman" w:hAnsi="Times New Roman" w:hint="eastAsia"/>
          <w:sz w:val="18"/>
          <w:szCs w:val="18"/>
        </w:rPr>
        <w:t>.</w:t>
      </w:r>
    </w:p>
    <w:sectPr w:rsidR="00F85087" w:rsidRPr="00187960" w:rsidSect="00AE7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29B8" w:rsidRDefault="001129B8" w:rsidP="00CA5A11">
      <w:r>
        <w:separator/>
      </w:r>
    </w:p>
  </w:endnote>
  <w:endnote w:type="continuationSeparator" w:id="0">
    <w:p w:rsidR="001129B8" w:rsidRDefault="001129B8" w:rsidP="00CA5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29B8" w:rsidRDefault="001129B8" w:rsidP="00CA5A11">
      <w:r>
        <w:separator/>
      </w:r>
    </w:p>
  </w:footnote>
  <w:footnote w:type="continuationSeparator" w:id="0">
    <w:p w:rsidR="001129B8" w:rsidRDefault="001129B8" w:rsidP="00CA5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EDA"/>
    <w:rsid w:val="000645C6"/>
    <w:rsid w:val="000E6EDA"/>
    <w:rsid w:val="001129B8"/>
    <w:rsid w:val="0015724A"/>
    <w:rsid w:val="00187960"/>
    <w:rsid w:val="003B1D09"/>
    <w:rsid w:val="00521A5D"/>
    <w:rsid w:val="00567041"/>
    <w:rsid w:val="0072364D"/>
    <w:rsid w:val="00741D71"/>
    <w:rsid w:val="007A5732"/>
    <w:rsid w:val="007E4FF1"/>
    <w:rsid w:val="007F1075"/>
    <w:rsid w:val="00843FB6"/>
    <w:rsid w:val="00863A4D"/>
    <w:rsid w:val="009E1914"/>
    <w:rsid w:val="00C74AC7"/>
    <w:rsid w:val="00CA5A11"/>
    <w:rsid w:val="00E02581"/>
    <w:rsid w:val="00F16075"/>
    <w:rsid w:val="00F230EC"/>
    <w:rsid w:val="00F85087"/>
    <w:rsid w:val="00FA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CCB6B03-6A39-4D72-B6D0-5A6AC2EBC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5A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5A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5A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5A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5A11"/>
    <w:rPr>
      <w:sz w:val="18"/>
      <w:szCs w:val="18"/>
    </w:rPr>
  </w:style>
  <w:style w:type="table" w:styleId="a5">
    <w:name w:val="Table Grid"/>
    <w:basedOn w:val="a1"/>
    <w:uiPriority w:val="59"/>
    <w:rsid w:val="00CA5A1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2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兆东</dc:creator>
  <cp:keywords/>
  <dc:description/>
  <cp:lastModifiedBy>Hao, Z. D.</cp:lastModifiedBy>
  <cp:revision>11</cp:revision>
  <dcterms:created xsi:type="dcterms:W3CDTF">2015-10-17T08:12:00Z</dcterms:created>
  <dcterms:modified xsi:type="dcterms:W3CDTF">2016-04-09T13:16:00Z</dcterms:modified>
</cp:coreProperties>
</file>